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F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igure S1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3665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F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igure S1.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ensitivity analysis with </w:t>
      </w: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t>sequentially omitting one study at a time</w:t>
      </w:r>
      <w:r>
        <w:rPr>
          <w:rFonts w:cs="Times New Roman" w:ascii="Times New Roman" w:hAnsi="Times New Roman"/>
          <w:sz w:val="24"/>
          <w:szCs w:val="24"/>
        </w:rPr>
        <w:t xml:space="preserve"> for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F </w:t>
      </w:r>
      <w:r>
        <w:rPr>
          <w:rFonts w:cs="Times New Roman" w:ascii="Times New Roman" w:hAnsi="Times New Roman"/>
          <w:color w:val="000000"/>
          <w:sz w:val="24"/>
          <w:szCs w:val="24"/>
        </w:rPr>
        <w:t>rec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rence between CPAP group and non-CPAP group. </w:t>
      </w:r>
      <w:r>
        <w:rPr>
          <w:rFonts w:cs="Times New Roman" w:ascii="Times New Roman" w:hAnsi="Times New Roman"/>
          <w:sz w:val="24"/>
          <w:szCs w:val="24"/>
        </w:rPr>
        <w:t>Sensitivity analysis showed no significant change in the overall combined propor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F: atrial fibrillation; CPAP: </w:t>
      </w: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t>continuous positive airway pressure.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F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igure S2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268595" cy="2947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val="en-US" w:eastAsia="en-US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lang w:val="en-US" w:eastAsia="en-US"/>
        </w:rPr>
        <w:t xml:space="preserve">upplementary Figure S2. </w:t>
      </w:r>
      <w:r>
        <w:rPr>
          <w:rFonts w:eastAsia="SimSun;宋体" w:cs="Times New Roman" w:ascii="Times New Roman" w:hAnsi="Times New Roman"/>
          <w:sz w:val="24"/>
          <w:szCs w:val="24"/>
        </w:rPr>
        <w:t>TSA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F </w:t>
      </w:r>
      <w:r>
        <w:rPr>
          <w:rFonts w:cs="Times New Roman" w:ascii="Times New Roman" w:hAnsi="Times New Roman"/>
          <w:color w:val="000000"/>
          <w:sz w:val="24"/>
          <w:szCs w:val="24"/>
        </w:rPr>
        <w:t>recu</w:t>
      </w:r>
      <w:r>
        <w:rPr>
          <w:rFonts w:cs="Times New Roman" w:ascii="Times New Roman" w:hAnsi="Times New Roman"/>
          <w:color w:val="000000"/>
          <w:sz w:val="24"/>
          <w:szCs w:val="24"/>
        </w:rPr>
        <w:t>rrence between CPAP group and non-CPAP group</w:t>
      </w:r>
      <w:r>
        <w:rPr>
          <w:rFonts w:cs="Times New Roman" w:ascii="Times New Roman" w:hAnsi="Times New Roman"/>
          <w:sz w:val="24"/>
          <w:szCs w:val="24"/>
        </w:rPr>
        <w:t xml:space="preserve">. The result suggested that the actual sample size (805) was more than the RIS (relative risk </w:t>
      </w:r>
      <w:r>
        <w:rPr>
          <w:rFonts w:cs="Times New Roman" w:ascii="Times New Roman" w:hAnsi="Times New Roman"/>
          <w:sz w:val="24"/>
          <w:szCs w:val="24"/>
        </w:rPr>
        <w:t>reduction</w:t>
      </w:r>
      <w:r>
        <w:rPr>
          <w:rFonts w:cs="Times New Roman" w:ascii="Times New Roman" w:hAnsi="Times New Roman"/>
          <w:sz w:val="24"/>
          <w:szCs w:val="24"/>
        </w:rPr>
        <w:t>, RRR=30%; RIS=629), and the cumulative Z curve had crossed both the conventional boundary and the trial sequential alpha spending monitoring boundary. AF: atrial fibrillation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PAP: </w:t>
      </w: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t>continuous positive airway pressure</w:t>
      </w:r>
      <w:r>
        <w:rPr>
          <w:rFonts w:cs="Times New Roman" w:ascii="Times New Roman" w:hAnsi="Times New Roman"/>
          <w:sz w:val="24"/>
          <w:szCs w:val="24"/>
        </w:rPr>
        <w:t xml:space="preserve">; TSA: </w:t>
      </w:r>
      <w:r>
        <w:rPr>
          <w:rFonts w:eastAsia="SimSun;宋体" w:cs="Times New Roman" w:ascii="Times New Roman" w:hAnsi="Times New Roman"/>
          <w:sz w:val="24"/>
          <w:szCs w:val="24"/>
        </w:rPr>
        <w:t>t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rial sequential analysis; </w:t>
      </w:r>
      <w:r>
        <w:rPr>
          <w:rFonts w:cs="Times New Roman" w:ascii="Times New Roman" w:hAnsi="Times New Roman"/>
          <w:sz w:val="24"/>
          <w:szCs w:val="24"/>
        </w:rPr>
        <w:t xml:space="preserve">RRR: relative risk </w:t>
      </w:r>
      <w:r>
        <w:rPr>
          <w:rFonts w:cs="Times New Roman" w:ascii="Times New Roman" w:hAnsi="Times New Roman"/>
          <w:sz w:val="24"/>
          <w:szCs w:val="24"/>
        </w:rPr>
        <w:t>reduction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; RIS: required information siz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rFonts w:ascii="DengXian;等线" w:hAnsi="DengXian;等线" w:eastAsia="DengXian;等线" w:cs="Times New Roman"/>
    </w:rPr>
  </w:style>
  <w:style w:type="paragraph" w:styleId="Revision">
    <w:name w:val="Revision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2:52:00Z</dcterms:created>
  <dc:creator>LF</dc:creator>
  <dc:description/>
  <cp:keywords/>
  <dc:language>en-US</dc:language>
  <cp:lastModifiedBy>John Magri</cp:lastModifiedBy>
  <cp:lastPrinted>2023-08-25T18:36:00Z</cp:lastPrinted>
  <dcterms:modified xsi:type="dcterms:W3CDTF">2023-10-31T16:01:00Z</dcterms:modified>
  <cp:revision>2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93EBA3E8-6F3A-4856-9B16-47EAA13064B5}370">
    <vt:lpwstr>KY.MR.DATA{93EBA3E8-6F3A-4856-9B16-47EAA13064B5}370</vt:lpwstr>
  </property>
  <property fmtid="{D5CDD505-2E9C-101B-9397-08002B2CF9AE}" pid="3" name="KY.MR.DATA{93EBA3E8-6F3A-4856-9B16-47EAA13064B5}409">
    <vt:lpwstr>KY.MR.DATA{93EBA3E8-6F3A-4856-9B16-47EAA13064B5}409</vt:lpwstr>
  </property>
  <property fmtid="{D5CDD505-2E9C-101B-9397-08002B2CF9AE}" pid="4" name="KY.MR.DATA{93EBA3E8-6F3A-4856-9B16-47EAA13064B5}412">
    <vt:lpwstr>KY.MR.DATA{93EBA3E8-6F3A-4856-9B16-47EAA13064B5}412</vt:lpwstr>
  </property>
  <property fmtid="{D5CDD505-2E9C-101B-9397-08002B2CF9AE}" pid="5" name="KY.MR.DATA{93EBA3E8-6F3A-4856-9B16-47EAA13064B5}418">
    <vt:lpwstr>KY.MR.DATA{93EBA3E8-6F3A-4856-9B16-47EAA13064B5}418</vt:lpwstr>
  </property>
  <property fmtid="{D5CDD505-2E9C-101B-9397-08002B2CF9AE}" pid="6" name="KY.MR.DATA{93EBA3E8-6F3A-4856-9B16-47EAA13064B5}419">
    <vt:lpwstr>KY.MR.DATA{93EBA3E8-6F3A-4856-9B16-47EAA13064B5}419</vt:lpwstr>
  </property>
  <property fmtid="{D5CDD505-2E9C-101B-9397-08002B2CF9AE}" pid="7" name="KY.MR.DATA{93EBA3E8-6F3A-4856-9B16-47EAA13064B5}426">
    <vt:lpwstr>KY.MR.DATA{93EBA3E8-6F3A-4856-9B16-47EAA13064B5}426</vt:lpwstr>
  </property>
  <property fmtid="{D5CDD505-2E9C-101B-9397-08002B2CF9AE}" pid="8" name="KY.MR.DATA{93EBA3E8-6F3A-4856-9B16-47EAA13064B5}429">
    <vt:lpwstr>KY.MR.DATA{93EBA3E8-6F3A-4856-9B16-47EAA13064B5}429</vt:lpwstr>
  </property>
  <property fmtid="{D5CDD505-2E9C-101B-9397-08002B2CF9AE}" pid="9" name="KY.MR.DATA{93EBA3E8-6F3A-4856-9B16-47EAA13064B5}431">
    <vt:lpwstr>KY.MR.DATA{93EBA3E8-6F3A-4856-9B16-47EAA13064B5}431</vt:lpwstr>
  </property>
  <property fmtid="{D5CDD505-2E9C-101B-9397-08002B2CF9AE}" pid="10" name="KY.MR.DATA{93EBA3E8-6F3A-4856-9B16-47EAA13064B5}432">
    <vt:lpwstr>KY.MR.DATA{93EBA3E8-6F3A-4856-9B16-47EAA13064B5}432</vt:lpwstr>
  </property>
  <property fmtid="{D5CDD505-2E9C-101B-9397-08002B2CF9AE}" pid="11" name="KY.MR.DATA{93EBA3E8-6F3A-4856-9B16-47EAA13064B5}437">
    <vt:lpwstr>KY.MR.DATA{93EBA3E8-6F3A-4856-9B16-47EAA13064B5}437</vt:lpwstr>
  </property>
  <property fmtid="{D5CDD505-2E9C-101B-9397-08002B2CF9AE}" pid="12" name="KY.MR.DATA{93EBA3E8-6F3A-4856-9B16-47EAA13064B5}730">
    <vt:lpwstr>KY.MR.DATA{93EBA3E8-6F3A-4856-9B16-47EAA13064B5}730</vt:lpwstr>
  </property>
  <property fmtid="{D5CDD505-2E9C-101B-9397-08002B2CF9AE}" pid="13" name="KY.MR.DATA{93EBA3E8-6F3A-4856-9B16-47EAA13064B5}731">
    <vt:lpwstr>KY.MR.DATA{93EBA3E8-6F3A-4856-9B16-47EAA13064B5}731</vt:lpwstr>
  </property>
  <property fmtid="{D5CDD505-2E9C-101B-9397-08002B2CF9AE}" pid="14" name="KY.MR.DATA{93EBA3E8-6F3A-4856-9B16-47EAA13064B5}732">
    <vt:lpwstr>KY.MR.DATA{93EBA3E8-6F3A-4856-9B16-47EAA13064B5}732</vt:lpwstr>
  </property>
  <property fmtid="{D5CDD505-2E9C-101B-9397-08002B2CF9AE}" pid="15" name="KY.MR.DATA{93EBA3E8-6F3A-4856-9B16-47EAA13064B5}733">
    <vt:lpwstr>KY.MR.DATA{93EBA3E8-6F3A-4856-9B16-47EAA13064B5}733</vt:lpwstr>
  </property>
  <property fmtid="{D5CDD505-2E9C-101B-9397-08002B2CF9AE}" pid="16" name="KY.MR.DATA{93EBA3E8-6F3A-4856-9B16-47EAA13064B5}734">
    <vt:lpwstr>KY.MR.DATA{93EBA3E8-6F3A-4856-9B16-47EAA13064B5}734</vt:lpwstr>
  </property>
  <property fmtid="{D5CDD505-2E9C-101B-9397-08002B2CF9AE}" pid="17" name="KY.MR.DATA{93EBA3E8-6F3A-4856-9B16-47EAA13064B5}735">
    <vt:lpwstr>KY.MR.DATA{93EBA3E8-6F3A-4856-9B16-47EAA13064B5}735</vt:lpwstr>
  </property>
  <property fmtid="{D5CDD505-2E9C-101B-9397-08002B2CF9AE}" pid="18" name="KY.MR.DATA{93EBA3E8-6F3A-4856-9B16-47EAA13064B5}736">
    <vt:lpwstr>KY.MR.DATA{93EBA3E8-6F3A-4856-9B16-47EAA13064B5}736</vt:lpwstr>
  </property>
  <property fmtid="{D5CDD505-2E9C-101B-9397-08002B2CF9AE}" pid="19" name="KY.MR.DATA{93EBA3E8-6F3A-4856-9B16-47EAA13064B5}737">
    <vt:lpwstr>KY.MR.DATA{93EBA3E8-6F3A-4856-9B16-47EAA13064B5}737</vt:lpwstr>
  </property>
  <property fmtid="{D5CDD505-2E9C-101B-9397-08002B2CF9AE}" pid="20" name="KY.MR.DATA{93EBA3E8-6F3A-4856-9B16-47EAA13064B5}738">
    <vt:lpwstr>KY.MR.DATA{93EBA3E8-6F3A-4856-9B16-47EAA13064B5}738</vt:lpwstr>
  </property>
  <property fmtid="{D5CDD505-2E9C-101B-9397-08002B2CF9AE}" pid="21" name="KY.MR.DATA{93EBA3E8-6F3A-4856-9B16-47EAA13064B5}739">
    <vt:lpwstr>KY.MR.DATA{93EBA3E8-6F3A-4856-9B16-47EAA13064B5}739</vt:lpwstr>
  </property>
  <property fmtid="{D5CDD505-2E9C-101B-9397-08002B2CF9AE}" pid="22" name="KY.MR.DATA{93EBA3E8-6F3A-4856-9B16-47EAA13064B5}740">
    <vt:lpwstr>KY.MR.DATA{93EBA3E8-6F3A-4856-9B16-47EAA13064B5}740</vt:lpwstr>
  </property>
  <property fmtid="{D5CDD505-2E9C-101B-9397-08002B2CF9AE}" pid="23" name="KY.MR.DATA{93EBA3E8-6F3A-4856-9B16-47EAA13064B5}741">
    <vt:lpwstr>KY.MR.DATA{93EBA3E8-6F3A-4856-9B16-47EAA13064B5}741</vt:lpwstr>
  </property>
  <property fmtid="{D5CDD505-2E9C-101B-9397-08002B2CF9AE}" pid="24" name="KY.MR.DATA{93EBA3E8-6F3A-4856-9B16-47EAA13064B5}742">
    <vt:lpwstr>KY.MR.DATA{93EBA3E8-6F3A-4856-9B16-47EAA13064B5}742</vt:lpwstr>
  </property>
  <property fmtid="{D5CDD505-2E9C-101B-9397-08002B2CF9AE}" pid="25" name="KY.MR.DATA{93EBA3E8-6F3A-4856-9B16-47EAA13064B5}743">
    <vt:lpwstr>KY.MR.DATA{93EBA3E8-6F3A-4856-9B16-47EAA13064B5}743</vt:lpwstr>
  </property>
  <property fmtid="{D5CDD505-2E9C-101B-9397-08002B2CF9AE}" pid="26" name="KY.MR.DATA{93EBA3E8-6F3A-4856-9B16-47EAA13064B5}744">
    <vt:lpwstr>KY.MR.DATA{93EBA3E8-6F3A-4856-9B16-47EAA13064B5}744</vt:lpwstr>
  </property>
  <property fmtid="{D5CDD505-2E9C-101B-9397-08002B2CF9AE}" pid="27" name="KY.MR.DATA{93EBA3E8-6F3A-4856-9B16-47EAA13064B5}745">
    <vt:lpwstr>KY.MR.DATA{93EBA3E8-6F3A-4856-9B16-47EAA13064B5}745</vt:lpwstr>
  </property>
  <property fmtid="{D5CDD505-2E9C-101B-9397-08002B2CF9AE}" pid="28" name="KY.MR.DATA{93EBA3E8-6F3A-4856-9B16-47EAA13064B5}746">
    <vt:lpwstr>KY.MR.DATA{93EBA3E8-6F3A-4856-9B16-47EAA13064B5}746</vt:lpwstr>
  </property>
  <property fmtid="{D5CDD505-2E9C-101B-9397-08002B2CF9AE}" pid="29" name="KY.MR.DATA{93EBA3E8-6F3A-4856-9B16-47EAA13064B5}747">
    <vt:lpwstr>KY.MR.DATA{93EBA3E8-6F3A-4856-9B16-47EAA13064B5}747</vt:lpwstr>
  </property>
  <property fmtid="{D5CDD505-2E9C-101B-9397-08002B2CF9AE}" pid="30" name="KY.MR.DATA{93EBA3E8-6F3A-4856-9B16-47EAA13064B5}748">
    <vt:lpwstr>KY.MR.DATA{93EBA3E8-6F3A-4856-9B16-47EAA13064B5}748</vt:lpwstr>
  </property>
  <property fmtid="{D5CDD505-2E9C-101B-9397-08002B2CF9AE}" pid="31" name="KY.MR.DATA{93EBA3E8-6F3A-4856-9B16-47EAA13064B5}749">
    <vt:lpwstr>KY.MR.DATA{93EBA3E8-6F3A-4856-9B16-47EAA13064B5}749</vt:lpwstr>
  </property>
  <property fmtid="{D5CDD505-2E9C-101B-9397-08002B2CF9AE}" pid="32" name="KY.MR.DATA{93EBA3E8-6F3A-4856-9B16-47EAA13064B5}750">
    <vt:lpwstr>KY.MR.DATA{93EBA3E8-6F3A-4856-9B16-47EAA13064B5}750</vt:lpwstr>
  </property>
  <property fmtid="{D5CDD505-2E9C-101B-9397-08002B2CF9AE}" pid="33" name="KY.MR.DATA{93EBA3E8-6F3A-4856-9B16-47EAA13064B5}753">
    <vt:lpwstr>KY.MR.DATA{93EBA3E8-6F3A-4856-9B16-47EAA13064B5}753</vt:lpwstr>
  </property>
  <property fmtid="{D5CDD505-2E9C-101B-9397-08002B2CF9AE}" pid="34" name="KY.MR.DATA{93EBA3E8-6F3A-4856-9B16-47EAA13064B5}754">
    <vt:lpwstr>KY.MR.DATA{93EBA3E8-6F3A-4856-9B16-47EAA13064B5}754</vt:lpwstr>
  </property>
  <property fmtid="{D5CDD505-2E9C-101B-9397-08002B2CF9AE}" pid="35" name="KY.MR.DATA{93EBA3E8-6F3A-4856-9B16-47EAA13064B5}755">
    <vt:lpwstr>KY.MR.DATA{93EBA3E8-6F3A-4856-9B16-47EAA13064B5}755</vt:lpwstr>
  </property>
  <property fmtid="{D5CDD505-2E9C-101B-9397-08002B2CF9AE}" pid="36" name="KY.MR.DATA{93EBA3E8-6F3A-4856-9B16-47EAA13064B5}756">
    <vt:lpwstr>KY.MR.DATA{93EBA3E8-6F3A-4856-9B16-47EAA13064B5}756</vt:lpwstr>
  </property>
  <property fmtid="{D5CDD505-2E9C-101B-9397-08002B2CF9AE}" pid="37" name="KY.MR.DATA{93EBA3E8-6F3A-4856-9B16-47EAA13064B5}757">
    <vt:lpwstr>KY.MR.DATA{93EBA3E8-6F3A-4856-9B16-47EAA13064B5}757</vt:lpwstr>
  </property>
  <property fmtid="{D5CDD505-2E9C-101B-9397-08002B2CF9AE}" pid="38" name="KY.MR.DATA{93EBA3E8-6F3A-4856-9B16-47EAA13064B5}758">
    <vt:lpwstr>KY.MR.DATA{93EBA3E8-6F3A-4856-9B16-47EAA13064B5}758</vt:lpwstr>
  </property>
  <property fmtid="{D5CDD505-2E9C-101B-9397-08002B2CF9AE}" pid="39" name="KY.MR.DATA{93EBA3E8-6F3A-4856-9B16-47EAA13064B5}760">
    <vt:lpwstr>KY.MR.DATA{93EBA3E8-6F3A-4856-9B16-47EAA13064B5}760</vt:lpwstr>
  </property>
  <property fmtid="{D5CDD505-2E9C-101B-9397-08002B2CF9AE}" pid="40" name="KY.MR.DATA{93EBA3E8-6F3A-4856-9B16-47EAA13064B5}761">
    <vt:lpwstr>KY.MR.DATA{93EBA3E8-6F3A-4856-9B16-47EAA13064B5}761</vt:lpwstr>
  </property>
  <property fmtid="{D5CDD505-2E9C-101B-9397-08002B2CF9AE}" pid="41" name="KY.MR.DATA{93EBA3E8-6F3A-4856-9B16-47EAA13064B5}762">
    <vt:lpwstr>KY.MR.DATA{93EBA3E8-6F3A-4856-9B16-47EAA13064B5}762</vt:lpwstr>
  </property>
  <property fmtid="{D5CDD505-2E9C-101B-9397-08002B2CF9AE}" pid="42" name="KY_MEDREF_DOCUID">
    <vt:lpwstr>KY_MEDREF_DOCUID</vt:lpwstr>
  </property>
  <property fmtid="{D5CDD505-2E9C-101B-9397-08002B2CF9AE}" pid="43" name="KY_MEDREF_VERSION">
    <vt:lpwstr>KY_MEDREF_VERSION</vt:lpwstr>
  </property>
</Properties>
</file>